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C79140" w14:textId="77777777" w:rsidR="007E269C" w:rsidRPr="00DC58E0" w:rsidRDefault="007E269C">
      <w:pPr>
        <w:rPr>
          <w:sz w:val="24"/>
        </w:rPr>
      </w:pPr>
      <w:bookmarkStart w:id="0" w:name="_GoBack"/>
      <w:bookmarkEnd w:id="0"/>
    </w:p>
    <w:p w14:paraId="471C0A15" w14:textId="48A3B30D" w:rsidR="007E269C" w:rsidRDefault="001C597A" w:rsidP="00647A06">
      <w:pPr>
        <w:rPr>
          <w:rFonts w:ascii="Times New Roman" w:hAnsi="Times New Roman" w:cs="Times New Roman"/>
          <w:color w:val="211D1E"/>
          <w:sz w:val="24"/>
        </w:rPr>
      </w:pPr>
      <w:r w:rsidRPr="00967B55">
        <w:rPr>
          <w:rFonts w:ascii="Times New Roman" w:hAnsi="Times New Roman" w:cs="Times New Roman"/>
          <w:b/>
          <w:noProof/>
          <w:sz w:val="24"/>
        </w:rPr>
        <w:t>Table</w:t>
      </w:r>
      <w:r w:rsidRPr="00967B55">
        <w:rPr>
          <w:rFonts w:ascii="Times New Roman" w:hAnsi="Times New Roman" w:cs="Times New Roman" w:hint="eastAsia"/>
          <w:b/>
          <w:color w:val="211D1E"/>
          <w:sz w:val="24"/>
        </w:rPr>
        <w:t xml:space="preserve"> </w:t>
      </w:r>
      <w:r w:rsidR="009C7904">
        <w:rPr>
          <w:rFonts w:ascii="Times New Roman" w:hAnsi="Times New Roman" w:cs="Times New Roman" w:hint="eastAsia"/>
          <w:b/>
          <w:color w:val="211D1E"/>
          <w:sz w:val="24"/>
        </w:rPr>
        <w:t>S</w:t>
      </w:r>
      <w:r w:rsidR="00ED4C12">
        <w:rPr>
          <w:rFonts w:ascii="Times New Roman" w:hAnsi="Times New Roman" w:cs="Times New Roman"/>
          <w:b/>
          <w:color w:val="211D1E"/>
          <w:sz w:val="24"/>
        </w:rPr>
        <w:t>1</w:t>
      </w:r>
      <w:r w:rsidR="002161EC" w:rsidRPr="00967B55">
        <w:rPr>
          <w:rFonts w:ascii="Times New Roman" w:hAnsi="Times New Roman" w:cs="Times New Roman" w:hint="eastAsia"/>
          <w:b/>
          <w:color w:val="211D1E"/>
          <w:sz w:val="24"/>
        </w:rPr>
        <w:t xml:space="preserve"> </w:t>
      </w:r>
      <w:r w:rsidR="0050479E" w:rsidRPr="000F2740">
        <w:rPr>
          <w:rFonts w:ascii="Times New Roman" w:hAnsi="Times New Roman" w:cs="Times New Roman"/>
          <w:color w:val="211D1E"/>
          <w:sz w:val="24"/>
        </w:rPr>
        <w:t xml:space="preserve">Oligonucleotide </w:t>
      </w:r>
      <w:r w:rsidR="00230361">
        <w:rPr>
          <w:rFonts w:ascii="Times New Roman" w:hAnsi="Times New Roman" w:cs="Times New Roman" w:hint="eastAsia"/>
          <w:color w:val="211D1E"/>
          <w:sz w:val="24"/>
        </w:rPr>
        <w:t>s</w:t>
      </w:r>
      <w:r w:rsidR="002C4760">
        <w:rPr>
          <w:rFonts w:ascii="Times New Roman" w:hAnsi="Times New Roman" w:cs="Times New Roman"/>
          <w:color w:val="211D1E"/>
          <w:sz w:val="24"/>
        </w:rPr>
        <w:t xml:space="preserve">equences used in </w:t>
      </w:r>
      <w:r w:rsidR="002C4760">
        <w:rPr>
          <w:rFonts w:ascii="Times New Roman" w:hAnsi="Times New Roman" w:cs="Times New Roman" w:hint="eastAsia"/>
          <w:color w:val="211D1E"/>
          <w:sz w:val="24"/>
        </w:rPr>
        <w:t>the</w:t>
      </w:r>
      <w:r w:rsidR="0050479E" w:rsidRPr="000F2740">
        <w:rPr>
          <w:rFonts w:ascii="Times New Roman" w:hAnsi="Times New Roman" w:cs="Times New Roman"/>
          <w:color w:val="211D1E"/>
          <w:sz w:val="24"/>
        </w:rPr>
        <w:t xml:space="preserve"> study</w:t>
      </w:r>
    </w:p>
    <w:p w14:paraId="16C6BFD7" w14:textId="77777777" w:rsidR="002C4760" w:rsidRPr="00967B55" w:rsidRDefault="002C4760" w:rsidP="0050479E">
      <w:pPr>
        <w:jc w:val="center"/>
        <w:rPr>
          <w:rFonts w:ascii="Times New Roman" w:hAnsi="Times New Roman" w:cs="Times New Roman"/>
          <w:b/>
          <w:color w:val="211D1E"/>
          <w:sz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4"/>
        <w:gridCol w:w="153"/>
        <w:gridCol w:w="83"/>
        <w:gridCol w:w="1241"/>
        <w:gridCol w:w="318"/>
        <w:gridCol w:w="4277"/>
      </w:tblGrid>
      <w:tr w:rsidR="002161EC" w:rsidRPr="00DC58E0" w14:paraId="2076EC48" w14:textId="77777777" w:rsidTr="00DD267F">
        <w:trPr>
          <w:trHeight w:val="617"/>
        </w:trPr>
        <w:tc>
          <w:tcPr>
            <w:tcW w:w="22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BBAC8F" w14:textId="77777777" w:rsidR="002161EC" w:rsidRPr="005438A2" w:rsidRDefault="001C597A" w:rsidP="00C666A6">
            <w:pPr>
              <w:rPr>
                <w:rFonts w:ascii="Times New Roman" w:hAnsi="Times New Roman" w:cs="Times New Roman"/>
                <w:sz w:val="24"/>
              </w:rPr>
            </w:pPr>
            <w:r w:rsidRPr="005438A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>Primes</w:t>
            </w:r>
            <w:r w:rsidRPr="005438A2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2"/>
              </w:rPr>
              <w:t xml:space="preserve"> and probes</w:t>
            </w:r>
          </w:p>
        </w:tc>
        <w:tc>
          <w:tcPr>
            <w:tcW w:w="23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FD7B720" w14:textId="77777777" w:rsidR="002161EC" w:rsidRPr="005438A2" w:rsidRDefault="002161EC" w:rsidP="0050479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19923EA" w14:textId="77777777" w:rsidR="002161EC" w:rsidRPr="005438A2" w:rsidRDefault="002161EC" w:rsidP="0050479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0380F5" w14:textId="77777777" w:rsidR="002161EC" w:rsidRPr="005438A2" w:rsidRDefault="002161EC" w:rsidP="001C597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38A2">
              <w:rPr>
                <w:rFonts w:ascii="Times New Roman" w:hAnsi="Times New Roman" w:cs="Times New Roman"/>
                <w:sz w:val="24"/>
              </w:rPr>
              <w:t>Sequences</w:t>
            </w:r>
          </w:p>
        </w:tc>
      </w:tr>
      <w:tr w:rsidR="002161EC" w:rsidRPr="00DC58E0" w14:paraId="2DB56AF9" w14:textId="77777777" w:rsidTr="00DD267F">
        <w:tc>
          <w:tcPr>
            <w:tcW w:w="2387" w:type="dxa"/>
            <w:gridSpan w:val="2"/>
            <w:vMerge w:val="restart"/>
            <w:tcBorders>
              <w:top w:val="single" w:sz="12" w:space="0" w:color="auto"/>
            </w:tcBorders>
          </w:tcPr>
          <w:p w14:paraId="0D533F41" w14:textId="0B083F03" w:rsidR="002161EC" w:rsidRPr="00DC58E0" w:rsidRDefault="00EC729A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sa-miR-483</w:t>
            </w:r>
            <w:r>
              <w:rPr>
                <w:rFonts w:ascii="Times New Roman" w:hAnsi="Times New Roman" w:cs="Times New Roman" w:hint="eastAsia"/>
                <w:sz w:val="24"/>
              </w:rPr>
              <w:t>-3p</w:t>
            </w:r>
            <w:r w:rsidR="002161EC" w:rsidRPr="00DC58E0">
              <w:rPr>
                <w:rFonts w:ascii="Times New Roman" w:hAnsi="Times New Roman" w:cs="Times New Roman"/>
                <w:sz w:val="24"/>
              </w:rPr>
              <w:t>(mimics)</w:t>
            </w:r>
          </w:p>
        </w:tc>
        <w:tc>
          <w:tcPr>
            <w:tcW w:w="1324" w:type="dxa"/>
            <w:gridSpan w:val="2"/>
            <w:tcBorders>
              <w:top w:val="single" w:sz="12" w:space="0" w:color="auto"/>
            </w:tcBorders>
          </w:tcPr>
          <w:p w14:paraId="4DAE63D3" w14:textId="77777777"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595" w:type="dxa"/>
            <w:gridSpan w:val="2"/>
            <w:tcBorders>
              <w:top w:val="single" w:sz="12" w:space="0" w:color="auto"/>
            </w:tcBorders>
          </w:tcPr>
          <w:p w14:paraId="36386CDF" w14:textId="5FF829ED" w:rsidR="002161EC" w:rsidRPr="00DC58E0" w:rsidRDefault="002161EC" w:rsidP="00EC729A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</w:t>
            </w:r>
            <w:r w:rsidR="00EC729A" w:rsidRPr="00EC729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</w:t>
            </w:r>
            <w:r w:rsidR="00EC729A" w:rsidRPr="00EC729A">
              <w:rPr>
                <w:rFonts w:ascii="Times New Roman" w:hAnsi="Times New Roman" w:cs="Times New Roman"/>
                <w:sz w:val="24"/>
              </w:rPr>
              <w:t>GAGCUUAUUCAUAAAAGUGCAG</w:t>
            </w:r>
            <w:r w:rsidR="00EC729A" w:rsidRPr="00DC58E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C58E0">
              <w:rPr>
                <w:rFonts w:ascii="Times New Roman" w:hAnsi="Times New Roman" w:cs="Times New Roman"/>
                <w:sz w:val="24"/>
              </w:rPr>
              <w:t>-3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2161EC" w:rsidRPr="00DC58E0" w14:paraId="61248EED" w14:textId="77777777" w:rsidTr="00DD267F">
        <w:tc>
          <w:tcPr>
            <w:tcW w:w="2387" w:type="dxa"/>
            <w:gridSpan w:val="2"/>
            <w:vMerge/>
          </w:tcPr>
          <w:p w14:paraId="23D5A2A2" w14:textId="77777777" w:rsidR="002161EC" w:rsidRPr="00DC58E0" w:rsidRDefault="002161EC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4" w:type="dxa"/>
            <w:gridSpan w:val="2"/>
          </w:tcPr>
          <w:p w14:paraId="55CCE1F7" w14:textId="77777777"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595" w:type="dxa"/>
            <w:gridSpan w:val="2"/>
          </w:tcPr>
          <w:p w14:paraId="300594A7" w14:textId="3885330C" w:rsidR="002161EC" w:rsidRPr="00DC58E0" w:rsidRDefault="002161EC" w:rsidP="00EC729A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</w:t>
            </w:r>
            <w:r w:rsidR="00EC729A" w:rsidRPr="00DC58E0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EC729A" w:rsidRPr="00EC729A">
              <w:rPr>
                <w:rFonts w:ascii="Times New Roman" w:hAnsi="Times New Roman" w:cs="Times New Roman"/>
                <w:sz w:val="24"/>
              </w:rPr>
              <w:t xml:space="preserve">CUGCACUUUUAUGAAUAAGCUC </w:t>
            </w:r>
            <w:r w:rsidRPr="00DC58E0">
              <w:rPr>
                <w:rFonts w:ascii="Times New Roman" w:hAnsi="Times New Roman" w:cs="Times New Roman"/>
                <w:sz w:val="24"/>
              </w:rPr>
              <w:t>-3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647A06" w:rsidRPr="00DC58E0" w14:paraId="39BCA090" w14:textId="77777777" w:rsidTr="00DD267F">
        <w:tc>
          <w:tcPr>
            <w:tcW w:w="2387" w:type="dxa"/>
            <w:gridSpan w:val="2"/>
            <w:vMerge w:val="restart"/>
          </w:tcPr>
          <w:p w14:paraId="528C0625" w14:textId="68A109A9" w:rsidR="00647A06" w:rsidRPr="00EC729A" w:rsidRDefault="00647A06" w:rsidP="00647A06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  <w:bookmarkStart w:id="1" w:name="OLE_LINK22"/>
            <w:r w:rsidRPr="00DC58E0">
              <w:rPr>
                <w:rFonts w:ascii="Times New Roman" w:hAnsi="Times New Roman" w:cs="Times New Roman"/>
                <w:sz w:val="24"/>
              </w:rPr>
              <w:t>NC(mimics)</w:t>
            </w:r>
          </w:p>
        </w:tc>
        <w:tc>
          <w:tcPr>
            <w:tcW w:w="1324" w:type="dxa"/>
            <w:gridSpan w:val="2"/>
          </w:tcPr>
          <w:p w14:paraId="60D4906E" w14:textId="04FC8D83" w:rsidR="00647A06" w:rsidRPr="00EC729A" w:rsidRDefault="00647A06">
            <w:pPr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595" w:type="dxa"/>
            <w:gridSpan w:val="2"/>
          </w:tcPr>
          <w:p w14:paraId="55B5C7BE" w14:textId="67CD8A64" w:rsidR="00647A06" w:rsidRPr="00EC729A" w:rsidRDefault="00647A06">
            <w:pPr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</w:t>
            </w:r>
            <w:r w:rsidRPr="00EC729A">
              <w:rPr>
                <w:rFonts w:hint="eastAsia"/>
                <w:szCs w:val="22"/>
              </w:rPr>
              <w:t xml:space="preserve"> </w:t>
            </w:r>
            <w:r w:rsidRPr="00EC729A">
              <w:rPr>
                <w:rFonts w:ascii="Times New Roman" w:hAnsi="Times New Roman" w:cs="Times New Roman" w:hint="eastAsia"/>
                <w:sz w:val="24"/>
              </w:rPr>
              <w:t>UUUGUACUACACAAAAGUACUG</w:t>
            </w:r>
            <w:r w:rsidRPr="00EC729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C58E0">
              <w:rPr>
                <w:rFonts w:ascii="Times New Roman" w:hAnsi="Times New Roman" w:cs="Times New Roman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bookmarkEnd w:id="1"/>
      <w:tr w:rsidR="00647A06" w:rsidRPr="00DC58E0" w14:paraId="77936468" w14:textId="77777777" w:rsidTr="00DD267F">
        <w:tc>
          <w:tcPr>
            <w:tcW w:w="2387" w:type="dxa"/>
            <w:gridSpan w:val="2"/>
            <w:vMerge/>
          </w:tcPr>
          <w:p w14:paraId="1468744E" w14:textId="77777777" w:rsidR="00647A06" w:rsidRPr="00EC729A" w:rsidRDefault="00647A06" w:rsidP="002161EC">
            <w:pPr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324" w:type="dxa"/>
            <w:gridSpan w:val="2"/>
          </w:tcPr>
          <w:p w14:paraId="06428C76" w14:textId="53431A2F" w:rsidR="00647A06" w:rsidRPr="00EC729A" w:rsidRDefault="00647A06">
            <w:pPr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595" w:type="dxa"/>
            <w:gridSpan w:val="2"/>
          </w:tcPr>
          <w:p w14:paraId="42134037" w14:textId="50506094" w:rsidR="00647A06" w:rsidRPr="00EC729A" w:rsidRDefault="00647A06">
            <w:pPr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</w:t>
            </w:r>
            <w:r w:rsidRPr="00EC729A">
              <w:rPr>
                <w:rFonts w:hint="eastAsia"/>
                <w:szCs w:val="22"/>
              </w:rPr>
              <w:t xml:space="preserve"> </w:t>
            </w:r>
            <w:r w:rsidRPr="00EC729A">
              <w:rPr>
                <w:rFonts w:ascii="Times New Roman" w:hAnsi="Times New Roman" w:cs="Times New Roman" w:hint="eastAsia"/>
                <w:sz w:val="24"/>
              </w:rPr>
              <w:t>CAGUACUUUUGUGUAGUACAAA</w:t>
            </w:r>
            <w:r w:rsidRPr="00EC729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C58E0">
              <w:rPr>
                <w:rFonts w:ascii="Times New Roman" w:hAnsi="Times New Roman" w:cs="Times New Roman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647A06" w:rsidRPr="00DC58E0" w14:paraId="509156CB" w14:textId="77777777" w:rsidTr="00DD267F">
        <w:tc>
          <w:tcPr>
            <w:tcW w:w="2387" w:type="dxa"/>
            <w:gridSpan w:val="2"/>
          </w:tcPr>
          <w:p w14:paraId="549372FD" w14:textId="32E47A82" w:rsidR="00647A06" w:rsidRPr="00DC58E0" w:rsidRDefault="00647A06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sa-miR-483-3</w:t>
            </w: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 w:rsidRPr="00DC58E0">
              <w:rPr>
                <w:rFonts w:ascii="Times New Roman" w:hAnsi="Times New Roman" w:cs="Times New Roman"/>
                <w:sz w:val="24"/>
              </w:rPr>
              <w:t>(inhibitor)</w:t>
            </w:r>
          </w:p>
        </w:tc>
        <w:tc>
          <w:tcPr>
            <w:tcW w:w="1324" w:type="dxa"/>
            <w:gridSpan w:val="2"/>
          </w:tcPr>
          <w:p w14:paraId="37AF47AD" w14:textId="77777777" w:rsidR="00647A06" w:rsidRPr="00DC58E0" w:rsidRDefault="00647A06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95" w:type="dxa"/>
            <w:gridSpan w:val="2"/>
          </w:tcPr>
          <w:p w14:paraId="5A5D83AC" w14:textId="5FA2DD19" w:rsidR="00647A06" w:rsidRPr="00E83865" w:rsidRDefault="00647A06" w:rsidP="002161E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3865">
              <w:rPr>
                <w:rFonts w:ascii="Times New Roman" w:hAnsi="Times New Roman" w:cs="Times New Roman"/>
                <w:color w:val="000000" w:themeColor="text1"/>
                <w:sz w:val="24"/>
              </w:rPr>
              <w:t>5′-</w:t>
            </w:r>
            <w:r w:rsidR="00E83865" w:rsidRPr="00E83865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E83865" w:rsidRPr="00E8386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AGACGGGAGGAGAGGAGUGA </w:t>
            </w:r>
            <w:r w:rsidRPr="00E83865">
              <w:rPr>
                <w:rFonts w:ascii="Times New Roman" w:hAnsi="Times New Roman" w:cs="Times New Roman"/>
                <w:color w:val="000000" w:themeColor="text1"/>
                <w:sz w:val="24"/>
              </w:rPr>
              <w:t>-3′</w:t>
            </w:r>
          </w:p>
        </w:tc>
      </w:tr>
      <w:tr w:rsidR="00647A06" w:rsidRPr="00DC58E0" w14:paraId="29BC9D5C" w14:textId="77777777" w:rsidTr="00DD267F">
        <w:tc>
          <w:tcPr>
            <w:tcW w:w="2387" w:type="dxa"/>
            <w:gridSpan w:val="2"/>
          </w:tcPr>
          <w:p w14:paraId="7BE34F70" w14:textId="77777777" w:rsidR="00647A06" w:rsidRPr="00DC58E0" w:rsidRDefault="00647A06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Inhibitor NC</w:t>
            </w:r>
          </w:p>
        </w:tc>
        <w:tc>
          <w:tcPr>
            <w:tcW w:w="1324" w:type="dxa"/>
            <w:gridSpan w:val="2"/>
          </w:tcPr>
          <w:p w14:paraId="5A6B706D" w14:textId="77777777" w:rsidR="00647A06" w:rsidRPr="00DC58E0" w:rsidRDefault="00647A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95" w:type="dxa"/>
            <w:gridSpan w:val="2"/>
          </w:tcPr>
          <w:p w14:paraId="66C4DF6F" w14:textId="309316C5" w:rsidR="00647A06" w:rsidRPr="00DC58E0" w:rsidRDefault="00647A06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</w:t>
            </w:r>
            <w:r w:rsidRPr="00452340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 </w:t>
            </w:r>
            <w:r w:rsidRPr="00452340">
              <w:rPr>
                <w:rFonts w:ascii="Times New Roman" w:hAnsi="Times New Roman" w:cs="Times New Roman" w:hint="eastAsia"/>
                <w:sz w:val="24"/>
              </w:rPr>
              <w:t>CAGUACUUUUGUGUAGUACAAA</w:t>
            </w:r>
            <w:r w:rsidRPr="0045234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C58E0">
              <w:rPr>
                <w:rFonts w:ascii="Times New Roman" w:hAnsi="Times New Roman" w:cs="Times New Roman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647A06" w:rsidRPr="00DC58E0" w14:paraId="63D50FB1" w14:textId="77777777" w:rsidTr="00DD267F">
        <w:tc>
          <w:tcPr>
            <w:tcW w:w="2387" w:type="dxa"/>
            <w:gridSpan w:val="2"/>
            <w:vMerge w:val="restart"/>
          </w:tcPr>
          <w:p w14:paraId="4218FCB9" w14:textId="77777777" w:rsidR="00647A06" w:rsidRDefault="00647A06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METTL3</w:t>
            </w:r>
          </w:p>
          <w:p w14:paraId="53A42138" w14:textId="77777777" w:rsidR="00647A06" w:rsidRDefault="00647A06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3DD3B13A" w14:textId="77777777" w:rsidR="00647A06" w:rsidRDefault="00647A06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TL14</w:t>
            </w:r>
          </w:p>
          <w:p w14:paraId="7D42D821" w14:textId="77777777" w:rsidR="00647A06" w:rsidRDefault="00647A06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086A76EF" w14:textId="5230CE0F" w:rsidR="00647A06" w:rsidRDefault="00647A06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666A6">
              <w:rPr>
                <w:rFonts w:ascii="Times New Roman" w:hAnsi="Times New Roman" w:cs="Times New Roman"/>
                <w:sz w:val="24"/>
              </w:rPr>
              <w:t>WTAP</w:t>
            </w:r>
          </w:p>
          <w:p w14:paraId="7761558F" w14:textId="77777777" w:rsidR="00647A06" w:rsidRDefault="00647A06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6C1C4BA1" w14:textId="34FAF7DF" w:rsidR="00647A06" w:rsidRDefault="00647A06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TO</w:t>
            </w:r>
          </w:p>
          <w:p w14:paraId="148E42EC" w14:textId="77777777" w:rsidR="00647A06" w:rsidRDefault="00647A06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30AA0CB6" w14:textId="514E34A8" w:rsidR="00647A06" w:rsidRDefault="00647A06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KBH5</w:t>
            </w:r>
          </w:p>
          <w:p w14:paraId="43EDABD0" w14:textId="108AC821" w:rsidR="00647A06" w:rsidRPr="00DC58E0" w:rsidRDefault="00647A06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4" w:type="dxa"/>
            <w:gridSpan w:val="2"/>
          </w:tcPr>
          <w:p w14:paraId="0FE518CA" w14:textId="77777777" w:rsidR="00647A06" w:rsidRPr="00DC58E0" w:rsidRDefault="00647A06" w:rsidP="00592B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595" w:type="dxa"/>
            <w:gridSpan w:val="2"/>
          </w:tcPr>
          <w:p w14:paraId="62F4C922" w14:textId="77ADD587" w:rsidR="00647A06" w:rsidRPr="00DC58E0" w:rsidRDefault="00647A06" w:rsidP="003230D6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</w:t>
            </w:r>
            <w:r w:rsidRPr="003230D6">
              <w:rPr>
                <w:rFonts w:ascii="Times New Roman" w:hAnsi="Times New Roman" w:cs="Times New Roman"/>
                <w:sz w:val="24"/>
              </w:rPr>
              <w:t xml:space="preserve"> TGTCCATCTGTCTTGCCATC</w:t>
            </w:r>
            <w:r w:rsidRPr="00DD267F">
              <w:t xml:space="preserve"> </w:t>
            </w:r>
            <w:r w:rsidRPr="00DC58E0">
              <w:rPr>
                <w:rFonts w:ascii="Times New Roman" w:hAnsi="Times New Roman" w:cs="Times New Roman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647A06" w:rsidRPr="00DC58E0" w14:paraId="5EB9EE5D" w14:textId="77777777" w:rsidTr="00DD267F">
        <w:tc>
          <w:tcPr>
            <w:tcW w:w="2387" w:type="dxa"/>
            <w:gridSpan w:val="2"/>
            <w:vMerge/>
          </w:tcPr>
          <w:p w14:paraId="7FC7DA2E" w14:textId="77777777" w:rsidR="00647A06" w:rsidRPr="00DC58E0" w:rsidRDefault="00647A06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4" w:type="dxa"/>
            <w:gridSpan w:val="2"/>
          </w:tcPr>
          <w:p w14:paraId="5CD85833" w14:textId="77777777" w:rsidR="00647A06" w:rsidRDefault="00647A06">
            <w:pPr>
              <w:rPr>
                <w:rFonts w:ascii="Times New Roman" w:hAnsi="Times New Roman" w:cs="Times New Roman"/>
                <w:sz w:val="24"/>
              </w:rPr>
            </w:pPr>
            <w:bookmarkStart w:id="2" w:name="OLE_LINK7"/>
            <w:r w:rsidRPr="00DC58E0">
              <w:rPr>
                <w:rFonts w:ascii="Times New Roman" w:hAnsi="Times New Roman" w:cs="Times New Roman"/>
                <w:sz w:val="24"/>
              </w:rPr>
              <w:t>Reverse</w:t>
            </w:r>
          </w:p>
          <w:p w14:paraId="3D6CEDE5" w14:textId="77777777" w:rsidR="00647A06" w:rsidRDefault="00647A06">
            <w:pPr>
              <w:rPr>
                <w:rFonts w:ascii="Times New Roman" w:hAnsi="Times New Roman" w:cs="Times New Roman"/>
                <w:sz w:val="24"/>
              </w:rPr>
            </w:pPr>
            <w:bookmarkStart w:id="3" w:name="OLE_LINK12"/>
            <w:bookmarkEnd w:id="2"/>
            <w:r w:rsidRPr="00DC58E0">
              <w:rPr>
                <w:rFonts w:ascii="Times New Roman" w:hAnsi="Times New Roman" w:cs="Times New Roman"/>
                <w:sz w:val="24"/>
              </w:rPr>
              <w:t>Forward</w:t>
            </w:r>
          </w:p>
          <w:bookmarkEnd w:id="3"/>
          <w:p w14:paraId="16EF5172" w14:textId="77777777" w:rsidR="00647A06" w:rsidRDefault="00647A06" w:rsidP="00C666A6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Reverse</w:t>
            </w:r>
          </w:p>
          <w:p w14:paraId="6FF0F8B5" w14:textId="77777777" w:rsidR="00647A06" w:rsidRDefault="00647A06" w:rsidP="00C666A6">
            <w:pPr>
              <w:rPr>
                <w:rFonts w:ascii="Times New Roman" w:hAnsi="Times New Roman" w:cs="Times New Roman"/>
                <w:sz w:val="24"/>
              </w:rPr>
            </w:pPr>
            <w:bookmarkStart w:id="4" w:name="OLE_LINK15"/>
            <w:r w:rsidRPr="00DC58E0">
              <w:rPr>
                <w:rFonts w:ascii="Times New Roman" w:hAnsi="Times New Roman" w:cs="Times New Roman"/>
                <w:sz w:val="24"/>
              </w:rPr>
              <w:t>Forward</w:t>
            </w:r>
          </w:p>
          <w:bookmarkEnd w:id="4"/>
          <w:p w14:paraId="4C2A2594" w14:textId="77777777" w:rsidR="00647A06" w:rsidRDefault="00647A06" w:rsidP="00C666A6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Reverse</w:t>
            </w:r>
          </w:p>
          <w:p w14:paraId="721D65AA" w14:textId="77777777" w:rsidR="00647A06" w:rsidRDefault="00647A06" w:rsidP="00C666A6">
            <w:pPr>
              <w:rPr>
                <w:rFonts w:ascii="Times New Roman" w:hAnsi="Times New Roman" w:cs="Times New Roman"/>
                <w:sz w:val="24"/>
              </w:rPr>
            </w:pPr>
            <w:bookmarkStart w:id="5" w:name="OLE_LINK17"/>
            <w:r w:rsidRPr="00DC58E0">
              <w:rPr>
                <w:rFonts w:ascii="Times New Roman" w:hAnsi="Times New Roman" w:cs="Times New Roman"/>
                <w:sz w:val="24"/>
              </w:rPr>
              <w:t>Forward</w:t>
            </w:r>
          </w:p>
          <w:bookmarkEnd w:id="5"/>
          <w:p w14:paraId="4818DE0F" w14:textId="77777777" w:rsidR="00647A06" w:rsidRDefault="00647A06" w:rsidP="00C666A6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Reverse</w:t>
            </w:r>
          </w:p>
          <w:p w14:paraId="301A8F99" w14:textId="77777777" w:rsidR="00647A06" w:rsidRDefault="00647A06" w:rsidP="00C666A6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Forward</w:t>
            </w:r>
          </w:p>
          <w:p w14:paraId="310A1198" w14:textId="5A369C30" w:rsidR="00647A06" w:rsidRPr="00C666A6" w:rsidRDefault="00647A06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595" w:type="dxa"/>
            <w:gridSpan w:val="2"/>
          </w:tcPr>
          <w:p w14:paraId="575E41BB" w14:textId="79B185D5" w:rsidR="00647A06" w:rsidRPr="003230D6" w:rsidRDefault="00647A06" w:rsidP="003230D6">
            <w:pPr>
              <w:widowControl/>
              <w:rPr>
                <w:rFonts w:ascii="Arial" w:eastAsia="Times New Roman" w:hAnsi="Arial" w:cs="Arial"/>
                <w:color w:val="000000"/>
                <w:kern w:val="0"/>
                <w:szCs w:val="21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 xml:space="preserve">- </w:t>
            </w:r>
            <w:bookmarkStart w:id="6" w:name="OLE_LINK8"/>
            <w:r w:rsidRPr="003230D6">
              <w:rPr>
                <w:rFonts w:ascii="Times New Roman" w:hAnsi="Times New Roman" w:cs="Times New Roman"/>
                <w:sz w:val="24"/>
              </w:rPr>
              <w:t>GAGAGCTTGGAATGGTCAGC</w:t>
            </w:r>
            <w:r w:rsidRPr="00DC58E0">
              <w:rPr>
                <w:rFonts w:ascii="Times New Roman" w:hAnsi="Times New Roman" w:cs="Times New Roman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  <w:bookmarkEnd w:id="6"/>
          </w:p>
          <w:p w14:paraId="560C968C" w14:textId="6E1A8F14" w:rsidR="00647A06" w:rsidRDefault="00647A06" w:rsidP="00DD267F">
            <w:pPr>
              <w:rPr>
                <w:rFonts w:ascii="Times New Roman" w:hAnsi="Times New Roman" w:cs="Times New Roman"/>
                <w:sz w:val="24"/>
              </w:rPr>
            </w:pPr>
            <w:bookmarkStart w:id="7" w:name="OLE_LINK9"/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</w:t>
            </w:r>
            <w:bookmarkEnd w:id="7"/>
            <w:r w:rsidRPr="00C666A6">
              <w:rPr>
                <w:rFonts w:ascii="Times New Roman" w:hAnsi="Times New Roman" w:cs="Times New Roman"/>
                <w:sz w:val="24"/>
              </w:rPr>
              <w:t>ATAGCCGCTTGCAGGAGAT</w:t>
            </w:r>
            <w:bookmarkStart w:id="8" w:name="OLE_LINK11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bookmarkStart w:id="9" w:name="OLE_LINK10"/>
            <w:r w:rsidRPr="00DC58E0">
              <w:rPr>
                <w:rFonts w:ascii="Times New Roman" w:hAnsi="Times New Roman" w:cs="Times New Roman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  <w:bookmarkEnd w:id="8"/>
            <w:bookmarkEnd w:id="9"/>
          </w:p>
          <w:p w14:paraId="3BF85D1D" w14:textId="49852B45" w:rsidR="00647A06" w:rsidRDefault="00647A06" w:rsidP="00DD267F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</w:t>
            </w:r>
            <w:r w:rsidRPr="00C666A6">
              <w:rPr>
                <w:rFonts w:ascii="Times New Roman" w:hAnsi="Times New Roman" w:cs="Times New Roman"/>
                <w:sz w:val="24"/>
              </w:rPr>
              <w:t>TTTAACACGGCACCAATGC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bookmarkStart w:id="10" w:name="OLE_LINK13"/>
            <w:r w:rsidRPr="00DC58E0">
              <w:rPr>
                <w:rFonts w:ascii="Times New Roman" w:hAnsi="Times New Roman" w:cs="Times New Roman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  <w:bookmarkEnd w:id="10"/>
          </w:p>
          <w:p w14:paraId="14D9DC75" w14:textId="133D0D7D" w:rsidR="00647A06" w:rsidRDefault="00647A06" w:rsidP="00DD267F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</w:t>
            </w:r>
            <w:r w:rsidRPr="00C666A6">
              <w:rPr>
                <w:rFonts w:ascii="Times New Roman" w:hAnsi="Times New Roman" w:cs="Times New Roman"/>
                <w:sz w:val="24"/>
              </w:rPr>
              <w:t xml:space="preserve"> TTGCCCAACTGAGATCAACA</w:t>
            </w:r>
            <w:bookmarkStart w:id="11" w:name="OLE_LINK14"/>
            <w:r w:rsidRPr="00DC58E0">
              <w:rPr>
                <w:rFonts w:ascii="Times New Roman" w:hAnsi="Times New Roman" w:cs="Times New Roman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  <w:bookmarkEnd w:id="11"/>
          </w:p>
          <w:p w14:paraId="04EB4355" w14:textId="1B801A28" w:rsidR="00647A06" w:rsidRDefault="00647A06" w:rsidP="00DD267F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</w:t>
            </w:r>
            <w:r w:rsidRPr="00C666A6">
              <w:rPr>
                <w:rFonts w:ascii="Times New Roman" w:hAnsi="Times New Roman" w:cs="Times New Roman"/>
                <w:sz w:val="24"/>
              </w:rPr>
              <w:t>GCGTAAACTTCCAGGCACTC</w:t>
            </w:r>
            <w:bookmarkStart w:id="12" w:name="OLE_LINK16"/>
            <w:r w:rsidRPr="00DC58E0">
              <w:rPr>
                <w:rFonts w:ascii="Times New Roman" w:hAnsi="Times New Roman" w:cs="Times New Roman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  <w:bookmarkEnd w:id="12"/>
          </w:p>
          <w:p w14:paraId="5082CAA7" w14:textId="6AB86330" w:rsidR="00647A06" w:rsidRDefault="00647A06" w:rsidP="00DD267F">
            <w:pPr>
              <w:rPr>
                <w:rFonts w:ascii="Times New Roman" w:hAnsi="Times New Roman" w:cs="Times New Roman"/>
                <w:sz w:val="24"/>
              </w:rPr>
            </w:pPr>
            <w:bookmarkStart w:id="13" w:name="OLE_LINK18"/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</w:t>
            </w:r>
            <w:bookmarkEnd w:id="13"/>
            <w:r w:rsidRPr="00C666A6">
              <w:rPr>
                <w:rFonts w:ascii="Times New Roman" w:hAnsi="Times New Roman" w:cs="Times New Roman"/>
                <w:sz w:val="24"/>
              </w:rPr>
              <w:t>GCCTTTCTCACACTGCACAA</w:t>
            </w:r>
            <w:r w:rsidRPr="00DC58E0">
              <w:rPr>
                <w:rFonts w:ascii="Times New Roman" w:hAnsi="Times New Roman" w:cs="Times New Roman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</w:p>
          <w:p w14:paraId="44A53A0A" w14:textId="3EC207AC" w:rsidR="00647A06" w:rsidRDefault="00647A06" w:rsidP="00DD267F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</w:t>
            </w:r>
            <w:r w:rsidRPr="00C666A6">
              <w:rPr>
                <w:rFonts w:ascii="Times New Roman" w:hAnsi="Times New Roman" w:cs="Times New Roman"/>
                <w:sz w:val="24"/>
              </w:rPr>
              <w:t>CCGTAAAGAGCCTGGTGTTC</w:t>
            </w:r>
            <w:bookmarkStart w:id="14" w:name="OLE_LINK19"/>
            <w:r w:rsidRPr="00DC58E0">
              <w:rPr>
                <w:rFonts w:ascii="Times New Roman" w:hAnsi="Times New Roman" w:cs="Times New Roman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  <w:bookmarkEnd w:id="14"/>
          </w:p>
          <w:p w14:paraId="11B07584" w14:textId="7A3BDFC6" w:rsidR="00647A06" w:rsidRDefault="00647A06" w:rsidP="00DD267F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</w:t>
            </w:r>
            <w:r w:rsidRPr="00C666A6">
              <w:rPr>
                <w:rFonts w:ascii="Times New Roman" w:hAnsi="Times New Roman" w:cs="Times New Roman"/>
                <w:sz w:val="24"/>
              </w:rPr>
              <w:t>TTCAAGCCTATTCGGGTGTC</w:t>
            </w:r>
            <w:r w:rsidRPr="00DC58E0">
              <w:rPr>
                <w:rFonts w:ascii="Times New Roman" w:hAnsi="Times New Roman" w:cs="Times New Roman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</w:p>
          <w:p w14:paraId="6A51C9DC" w14:textId="7C12CB94" w:rsidR="00647A06" w:rsidRPr="00DC58E0" w:rsidRDefault="00647A06" w:rsidP="00DD267F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</w:t>
            </w:r>
            <w:r w:rsidRPr="003230D6">
              <w:rPr>
                <w:rFonts w:ascii="Times New Roman" w:hAnsi="Times New Roman" w:cs="Times New Roman"/>
                <w:sz w:val="24"/>
              </w:rPr>
              <w:t>GGCCGTATGCAGTGAGTGAT</w:t>
            </w:r>
            <w:r w:rsidRPr="00DC58E0">
              <w:rPr>
                <w:rFonts w:ascii="Times New Roman" w:hAnsi="Times New Roman" w:cs="Times New Roman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647A06" w:rsidRPr="00DC58E0" w14:paraId="653E1A21" w14:textId="77777777" w:rsidTr="00DD267F">
        <w:tc>
          <w:tcPr>
            <w:tcW w:w="2387" w:type="dxa"/>
            <w:gridSpan w:val="2"/>
            <w:vMerge w:val="restart"/>
          </w:tcPr>
          <w:p w14:paraId="1DFA3FC7" w14:textId="6A09EB11" w:rsidR="00647A06" w:rsidRPr="00DC58E0" w:rsidRDefault="00647A06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β-A</w:t>
            </w:r>
            <w:r w:rsidRPr="00DC58E0">
              <w:rPr>
                <w:rFonts w:ascii="Times New Roman" w:hAnsi="Times New Roman" w:cs="Times New Roman"/>
                <w:sz w:val="24"/>
              </w:rPr>
              <w:t>ctin</w:t>
            </w:r>
          </w:p>
        </w:tc>
        <w:tc>
          <w:tcPr>
            <w:tcW w:w="1324" w:type="dxa"/>
            <w:gridSpan w:val="2"/>
          </w:tcPr>
          <w:p w14:paraId="246D6E8A" w14:textId="77777777" w:rsidR="00647A06" w:rsidRPr="00DC58E0" w:rsidRDefault="00647A06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595" w:type="dxa"/>
            <w:gridSpan w:val="2"/>
          </w:tcPr>
          <w:p w14:paraId="15367548" w14:textId="77777777" w:rsidR="00647A06" w:rsidRPr="00DC58E0" w:rsidRDefault="00647A06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ACTGGAACGGTGAAGGTGAC-3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647A06" w:rsidRPr="00DC58E0" w14:paraId="0F391F61" w14:textId="77777777" w:rsidTr="00DD267F">
        <w:tc>
          <w:tcPr>
            <w:tcW w:w="2387" w:type="dxa"/>
            <w:gridSpan w:val="2"/>
            <w:vMerge/>
          </w:tcPr>
          <w:p w14:paraId="1A7D4F10" w14:textId="77777777" w:rsidR="00647A06" w:rsidRPr="00DC58E0" w:rsidRDefault="00647A06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4" w:type="dxa"/>
            <w:gridSpan w:val="2"/>
          </w:tcPr>
          <w:p w14:paraId="544EE1F1" w14:textId="77777777" w:rsidR="00647A06" w:rsidRPr="00DC58E0" w:rsidRDefault="00647A06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595" w:type="dxa"/>
            <w:gridSpan w:val="2"/>
          </w:tcPr>
          <w:p w14:paraId="713EBF2D" w14:textId="77777777" w:rsidR="00647A06" w:rsidRPr="00DC58E0" w:rsidRDefault="00647A06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AGAGAAGTGGGGTGGCTTTT-3</w:t>
            </w:r>
            <w:r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647A06" w:rsidRPr="00DC58E0" w14:paraId="00F8A885" w14:textId="77777777" w:rsidTr="00DD267F">
        <w:tc>
          <w:tcPr>
            <w:tcW w:w="2387" w:type="dxa"/>
            <w:gridSpan w:val="2"/>
            <w:vMerge w:val="restart"/>
          </w:tcPr>
          <w:p w14:paraId="639A8D20" w14:textId="77777777" w:rsidR="00647A06" w:rsidRDefault="00D94D1C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 w:rsidR="00647A06">
              <w:rPr>
                <w:rFonts w:ascii="Times New Roman" w:hAnsi="Times New Roman" w:cs="Times New Roman"/>
                <w:sz w:val="24"/>
              </w:rPr>
              <w:t>21</w:t>
            </w:r>
          </w:p>
          <w:p w14:paraId="3B24F17F" w14:textId="77777777" w:rsidR="00CA485D" w:rsidRDefault="00CA485D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516D1F37" w14:textId="77777777" w:rsidR="00CA485D" w:rsidRDefault="00B122C6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R</w:t>
            </w:r>
          </w:p>
          <w:p w14:paraId="6253520D" w14:textId="77777777" w:rsidR="00552EA2" w:rsidRDefault="00552EA2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1AA2CD90" w14:textId="77777777" w:rsidR="00552EA2" w:rsidRDefault="00552EA2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BC3</w:t>
            </w:r>
          </w:p>
          <w:p w14:paraId="72B4C103" w14:textId="77777777" w:rsidR="00B71668" w:rsidRDefault="00B71668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224615CA" w14:textId="77777777" w:rsidR="00C63C97" w:rsidRPr="00C63C97" w:rsidRDefault="00C63C97" w:rsidP="00C63C9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63C97">
              <w:rPr>
                <w:rFonts w:ascii="Times New Roman" w:hAnsi="Times New Roman" w:cs="Times New Roman"/>
                <w:sz w:val="24"/>
              </w:rPr>
              <w:t>CASP3</w:t>
            </w:r>
          </w:p>
          <w:p w14:paraId="1B5D76AB" w14:textId="77777777" w:rsidR="00B71668" w:rsidRDefault="00B71668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14:paraId="6B601D75" w14:textId="77777777" w:rsidR="00125AF5" w:rsidRPr="00125AF5" w:rsidRDefault="00125AF5" w:rsidP="00125AF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25AF5">
              <w:rPr>
                <w:rFonts w:ascii="Times New Roman" w:hAnsi="Times New Roman" w:cs="Times New Roman"/>
                <w:sz w:val="24"/>
              </w:rPr>
              <w:t>THBS1</w:t>
            </w:r>
          </w:p>
          <w:p w14:paraId="1D7593CC" w14:textId="09D3808D" w:rsidR="00B71668" w:rsidRPr="00DC58E0" w:rsidRDefault="00B71668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4" w:type="dxa"/>
            <w:gridSpan w:val="2"/>
          </w:tcPr>
          <w:p w14:paraId="42B3BE7E" w14:textId="7B4B7D24" w:rsidR="00647A06" w:rsidRPr="00DC58E0" w:rsidRDefault="00647A06">
            <w:pPr>
              <w:rPr>
                <w:rFonts w:ascii="Times New Roman" w:hAnsi="Times New Roman" w:cs="Times New Roman"/>
                <w:sz w:val="24"/>
              </w:rPr>
            </w:pPr>
            <w:bookmarkStart w:id="15" w:name="OLE_LINK23"/>
            <w:r w:rsidRPr="00DC58E0">
              <w:rPr>
                <w:rFonts w:ascii="Times New Roman" w:hAnsi="Times New Roman" w:cs="Times New Roman"/>
                <w:sz w:val="24"/>
              </w:rPr>
              <w:t>Forward</w:t>
            </w:r>
            <w:bookmarkEnd w:id="15"/>
          </w:p>
        </w:tc>
        <w:tc>
          <w:tcPr>
            <w:tcW w:w="4595" w:type="dxa"/>
            <w:gridSpan w:val="2"/>
          </w:tcPr>
          <w:p w14:paraId="049FC942" w14:textId="164DA57D" w:rsidR="00647A06" w:rsidRPr="00647A06" w:rsidRDefault="00647A06" w:rsidP="00647A0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DC58E0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  <w:r>
              <w:rPr>
                <w:rFonts w:ascii="Helvetica Neue" w:hAnsi="Helvetica Neue" w:cs="Helvetica Neue"/>
                <w:color w:val="000000"/>
                <w:kern w:val="0"/>
                <w:sz w:val="30"/>
                <w:szCs w:val="30"/>
              </w:rPr>
              <w:t xml:space="preserve"> </w:t>
            </w:r>
            <w:r w:rsidRPr="00647A06">
              <w:rPr>
                <w:rFonts w:ascii="Times New Roman" w:hAnsi="Times New Roman" w:cs="Times New Roman"/>
                <w:color w:val="000000"/>
                <w:sz w:val="24"/>
              </w:rPr>
              <w:t>TTTCCCTTCAGTACCCTC</w:t>
            </w:r>
            <w:r w:rsidRPr="00DC58E0">
              <w:rPr>
                <w:rFonts w:ascii="Times New Roman" w:hAnsi="Times New Roman" w:cs="Times New Roman"/>
                <w:color w:val="000000"/>
                <w:sz w:val="24"/>
              </w:rPr>
              <w:t xml:space="preserve"> -3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′</w:t>
            </w:r>
          </w:p>
        </w:tc>
      </w:tr>
      <w:tr w:rsidR="00647A06" w:rsidRPr="00DC58E0" w14:paraId="479DF42C" w14:textId="77777777" w:rsidTr="00DD267F">
        <w:tc>
          <w:tcPr>
            <w:tcW w:w="2387" w:type="dxa"/>
            <w:gridSpan w:val="2"/>
            <w:vMerge/>
          </w:tcPr>
          <w:p w14:paraId="5E65AAFD" w14:textId="77777777" w:rsidR="00647A06" w:rsidRPr="00DC58E0" w:rsidRDefault="00647A06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4" w:type="dxa"/>
            <w:gridSpan w:val="2"/>
          </w:tcPr>
          <w:p w14:paraId="2981ED07" w14:textId="77777777" w:rsidR="00647A06" w:rsidRDefault="00647A06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Reverse</w:t>
            </w:r>
          </w:p>
          <w:p w14:paraId="7D5DA059" w14:textId="786EE9CD" w:rsidR="00B122C6" w:rsidRPr="00DC58E0" w:rsidRDefault="00B122C6">
            <w:pPr>
              <w:rPr>
                <w:rFonts w:ascii="Times New Roman" w:hAnsi="Times New Roman" w:cs="Times New Roman"/>
                <w:sz w:val="24"/>
              </w:rPr>
            </w:pPr>
            <w:bookmarkStart w:id="16" w:name="OLE_LINK27"/>
            <w:r w:rsidRPr="00DC58E0">
              <w:rPr>
                <w:rFonts w:ascii="Times New Roman" w:hAnsi="Times New Roman" w:cs="Times New Roman"/>
                <w:sz w:val="24"/>
              </w:rPr>
              <w:t>Forward</w:t>
            </w:r>
            <w:bookmarkEnd w:id="16"/>
          </w:p>
        </w:tc>
        <w:tc>
          <w:tcPr>
            <w:tcW w:w="4595" w:type="dxa"/>
            <w:gridSpan w:val="2"/>
          </w:tcPr>
          <w:p w14:paraId="5E043CBA" w14:textId="77777777" w:rsidR="00647A06" w:rsidRDefault="00647A06" w:rsidP="00647A0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17" w:name="OLE_LINK24"/>
            <w:r w:rsidRPr="00DC58E0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  <w:bookmarkEnd w:id="17"/>
            <w:r w:rsidRPr="00647A06">
              <w:rPr>
                <w:rFonts w:ascii="Helvetica Neue" w:hAnsi="Helvetica Neue" w:cs="Helvetica Neue"/>
                <w:color w:val="000000"/>
                <w:kern w:val="0"/>
                <w:sz w:val="30"/>
                <w:szCs w:val="30"/>
              </w:rPr>
              <w:t xml:space="preserve"> </w:t>
            </w:r>
            <w:r w:rsidRPr="00647A06">
              <w:rPr>
                <w:rFonts w:ascii="Times New Roman" w:hAnsi="Times New Roman" w:cs="Times New Roman"/>
                <w:color w:val="000000"/>
                <w:sz w:val="24"/>
              </w:rPr>
              <w:t>CTTCCAGTCCATTGAGCT</w:t>
            </w:r>
            <w:r w:rsidRPr="00DC58E0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bookmarkStart w:id="18" w:name="OLE_LINK25"/>
            <w:r w:rsidRPr="00DC58E0">
              <w:rPr>
                <w:rFonts w:ascii="Times New Roman" w:hAnsi="Times New Roman" w:cs="Times New Roman"/>
                <w:color w:val="000000"/>
                <w:sz w:val="24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′</w:t>
            </w:r>
            <w:bookmarkEnd w:id="18"/>
          </w:p>
          <w:p w14:paraId="0BDD65FB" w14:textId="5BFA1E65" w:rsidR="00CA485D" w:rsidRPr="00DC58E0" w:rsidRDefault="002C36BE" w:rsidP="00647A06">
            <w:pPr>
              <w:rPr>
                <w:rFonts w:ascii="Times New Roman" w:hAnsi="Times New Roman" w:cs="Times New Roman"/>
                <w:sz w:val="24"/>
              </w:rPr>
            </w:pPr>
            <w:bookmarkStart w:id="19" w:name="OLE_LINK26"/>
            <w:r w:rsidRPr="00DC58E0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 </w:t>
            </w:r>
            <w:bookmarkEnd w:id="19"/>
            <w:r w:rsidRPr="002C36BE">
              <w:rPr>
                <w:rFonts w:ascii="Times New Roman" w:hAnsi="Times New Roman" w:cs="Times New Roman"/>
                <w:sz w:val="24"/>
              </w:rPr>
              <w:t>AACTGGACCTGGAGGCAAC</w:t>
            </w:r>
            <w:r w:rsidRPr="00DC58E0">
              <w:rPr>
                <w:rFonts w:ascii="Times New Roman" w:hAnsi="Times New Roman" w:cs="Times New Roman"/>
                <w:color w:val="000000"/>
                <w:sz w:val="24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′</w:t>
            </w:r>
          </w:p>
        </w:tc>
      </w:tr>
      <w:tr w:rsidR="00647A06" w:rsidRPr="00DC58E0" w14:paraId="645F11DA" w14:textId="77777777" w:rsidTr="00DD267F">
        <w:tc>
          <w:tcPr>
            <w:tcW w:w="2387" w:type="dxa"/>
            <w:gridSpan w:val="2"/>
            <w:vMerge/>
            <w:tcBorders>
              <w:bottom w:val="single" w:sz="12" w:space="0" w:color="auto"/>
            </w:tcBorders>
          </w:tcPr>
          <w:p w14:paraId="0D692B35" w14:textId="77777777" w:rsidR="00647A06" w:rsidRPr="00C666A6" w:rsidRDefault="00647A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4" w:type="dxa"/>
            <w:gridSpan w:val="2"/>
            <w:tcBorders>
              <w:bottom w:val="single" w:sz="12" w:space="0" w:color="auto"/>
            </w:tcBorders>
          </w:tcPr>
          <w:p w14:paraId="415931CC" w14:textId="77777777" w:rsidR="00B122C6" w:rsidRDefault="00B122C6" w:rsidP="00B122C6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Reverse</w:t>
            </w:r>
          </w:p>
          <w:p w14:paraId="3DED68CE" w14:textId="77777777" w:rsidR="00647A06" w:rsidRDefault="00552EA2">
            <w:pPr>
              <w:rPr>
                <w:rFonts w:ascii="Times New Roman" w:hAnsi="Times New Roman" w:cs="Times New Roman"/>
                <w:sz w:val="24"/>
              </w:rPr>
            </w:pPr>
            <w:bookmarkStart w:id="20" w:name="OLE_LINK28"/>
            <w:r w:rsidRPr="00DC58E0">
              <w:rPr>
                <w:rFonts w:ascii="Times New Roman" w:hAnsi="Times New Roman" w:cs="Times New Roman"/>
                <w:sz w:val="24"/>
              </w:rPr>
              <w:t>Forward</w:t>
            </w:r>
          </w:p>
          <w:bookmarkEnd w:id="20"/>
          <w:p w14:paraId="57DA7BF4" w14:textId="77777777" w:rsidR="00552EA2" w:rsidRDefault="00552EA2" w:rsidP="00552EA2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Reverse</w:t>
            </w:r>
          </w:p>
          <w:p w14:paraId="0280338E" w14:textId="77777777" w:rsidR="00C63C97" w:rsidRDefault="00C63C97" w:rsidP="00C63C97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Forward</w:t>
            </w:r>
          </w:p>
          <w:p w14:paraId="74EFE183" w14:textId="77777777" w:rsidR="00C63C97" w:rsidRDefault="00C63C97" w:rsidP="00C63C97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Reverse</w:t>
            </w:r>
          </w:p>
          <w:p w14:paraId="5E7445C6" w14:textId="77777777" w:rsidR="00125AF5" w:rsidRDefault="00125AF5" w:rsidP="00125AF5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Forward</w:t>
            </w:r>
          </w:p>
          <w:p w14:paraId="2DA5A96D" w14:textId="77777777" w:rsidR="00125AF5" w:rsidRDefault="00125AF5" w:rsidP="00125AF5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Reverse</w:t>
            </w:r>
          </w:p>
          <w:p w14:paraId="16AB40E3" w14:textId="4005FF34" w:rsidR="00552EA2" w:rsidRPr="00C666A6" w:rsidRDefault="00552EA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95" w:type="dxa"/>
            <w:gridSpan w:val="2"/>
            <w:tcBorders>
              <w:bottom w:val="single" w:sz="12" w:space="0" w:color="auto"/>
            </w:tcBorders>
          </w:tcPr>
          <w:p w14:paraId="2616BD69" w14:textId="77777777" w:rsidR="00647A06" w:rsidRDefault="002C36BE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21" w:name="OLE_LINK29"/>
            <w:r w:rsidRPr="00DC58E0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′</w:t>
            </w:r>
            <w:bookmarkEnd w:id="21"/>
            <w:r w:rsidRPr="00DC58E0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 </w:t>
            </w:r>
            <w:r w:rsidRPr="002C36BE">
              <w:rPr>
                <w:rFonts w:ascii="Times New Roman" w:hAnsi="Times New Roman" w:cs="Times New Roman"/>
                <w:sz w:val="24"/>
              </w:rPr>
              <w:t>GCCATCATCAGAATGGGAAT</w:t>
            </w:r>
            <w:r w:rsidRPr="00DC58E0">
              <w:rPr>
                <w:rFonts w:ascii="Times New Roman" w:hAnsi="Times New Roman" w:cs="Times New Roman"/>
                <w:color w:val="000000"/>
                <w:sz w:val="24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′</w:t>
            </w:r>
          </w:p>
          <w:p w14:paraId="461D1BEC" w14:textId="13BB45C4" w:rsidR="00552EA2" w:rsidRDefault="00125AF5">
            <w:pPr>
              <w:rPr>
                <w:rFonts w:ascii="Times New Roman" w:hAnsi="Times New Roman" w:cs="Times New Roman"/>
                <w:sz w:val="24"/>
              </w:rPr>
            </w:pPr>
            <w:bookmarkStart w:id="22" w:name="OLE_LINK30"/>
            <w:r w:rsidRPr="00DC58E0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′-</w:t>
            </w:r>
            <w:bookmarkEnd w:id="22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7811B5" w:rsidRPr="007811B5">
              <w:rPr>
                <w:rFonts w:ascii="Times New Roman" w:hAnsi="Times New Roman" w:cs="Times New Roman"/>
                <w:sz w:val="24"/>
              </w:rPr>
              <w:t>GACGACCTCAACGCACAGTA</w:t>
            </w:r>
            <w:r w:rsidRPr="00DC58E0">
              <w:rPr>
                <w:rFonts w:ascii="Times New Roman" w:hAnsi="Times New Roman" w:cs="Times New Roman"/>
                <w:color w:val="000000"/>
                <w:sz w:val="24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′</w:t>
            </w:r>
          </w:p>
          <w:p w14:paraId="3A4D9C46" w14:textId="6874064B" w:rsidR="00B71668" w:rsidRDefault="00125AF5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′-</w:t>
            </w:r>
            <w:r w:rsidR="00B71668" w:rsidRPr="00B71668">
              <w:rPr>
                <w:rFonts w:ascii="Times New Roman" w:hAnsi="Times New Roman" w:cs="Times New Roman"/>
                <w:sz w:val="24"/>
              </w:rPr>
              <w:t>ACATGGTGCAGAGAAAGTCC</w:t>
            </w:r>
            <w:r w:rsidRPr="00DC58E0">
              <w:rPr>
                <w:rFonts w:ascii="Times New Roman" w:hAnsi="Times New Roman" w:cs="Times New Roman"/>
                <w:color w:val="000000"/>
                <w:sz w:val="24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′</w:t>
            </w:r>
          </w:p>
          <w:p w14:paraId="1108B488" w14:textId="462255DE" w:rsidR="00C63C97" w:rsidRDefault="00125AF5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′-</w:t>
            </w:r>
            <w:r w:rsidR="00C63C97" w:rsidRPr="00C63C97">
              <w:rPr>
                <w:rFonts w:ascii="Times New Roman" w:hAnsi="Times New Roman" w:cs="Times New Roman"/>
                <w:sz w:val="24"/>
              </w:rPr>
              <w:t>GAGGCCGACTTCTTGTATGC</w:t>
            </w:r>
            <w:r w:rsidRPr="00DC58E0">
              <w:rPr>
                <w:rFonts w:ascii="Times New Roman" w:hAnsi="Times New Roman" w:cs="Times New Roman"/>
                <w:color w:val="000000"/>
                <w:sz w:val="24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′</w:t>
            </w:r>
          </w:p>
          <w:p w14:paraId="157ECD3F" w14:textId="2E4511B2" w:rsidR="00C63C97" w:rsidRDefault="00125AF5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′-</w:t>
            </w:r>
            <w:r w:rsidR="00C63C97" w:rsidRPr="00C63C97">
              <w:rPr>
                <w:rFonts w:ascii="Times New Roman" w:hAnsi="Times New Roman" w:cs="Times New Roman"/>
                <w:sz w:val="24"/>
              </w:rPr>
              <w:t>AATTCTGTTGCCACCTTTCG</w:t>
            </w:r>
            <w:r w:rsidRPr="00DC58E0">
              <w:rPr>
                <w:rFonts w:ascii="Times New Roman" w:hAnsi="Times New Roman" w:cs="Times New Roman"/>
                <w:color w:val="000000"/>
                <w:sz w:val="24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′</w:t>
            </w:r>
          </w:p>
          <w:p w14:paraId="321F2214" w14:textId="2AC4B0A8" w:rsidR="00125AF5" w:rsidRDefault="00125AF5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′-</w:t>
            </w:r>
            <w:r w:rsidRPr="00125AF5">
              <w:rPr>
                <w:rFonts w:ascii="Times New Roman" w:hAnsi="Times New Roman" w:cs="Times New Roman"/>
                <w:sz w:val="24"/>
              </w:rPr>
              <w:t>TCCTGGACTCGCTGTAGGTTA</w:t>
            </w:r>
            <w:r w:rsidRPr="00DC58E0">
              <w:rPr>
                <w:rFonts w:ascii="Times New Roman" w:hAnsi="Times New Roman" w:cs="Times New Roman"/>
                <w:color w:val="000000"/>
                <w:sz w:val="24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′</w:t>
            </w:r>
          </w:p>
          <w:p w14:paraId="42E4F385" w14:textId="56B9F273" w:rsidR="00125AF5" w:rsidRPr="00C666A6" w:rsidRDefault="00125AF5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′-</w:t>
            </w:r>
            <w:r w:rsidRPr="00125AF5">
              <w:rPr>
                <w:rFonts w:ascii="Times New Roman" w:hAnsi="Times New Roman" w:cs="Times New Roman"/>
                <w:sz w:val="24"/>
              </w:rPr>
              <w:t>TCACAGAAAGGCCCGAGTAT</w:t>
            </w:r>
            <w:r w:rsidRPr="00DC58E0">
              <w:rPr>
                <w:rFonts w:ascii="Times New Roman" w:hAnsi="Times New Roman" w:cs="Times New Roman"/>
                <w:color w:val="000000"/>
                <w:sz w:val="24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′</w:t>
            </w:r>
          </w:p>
        </w:tc>
      </w:tr>
    </w:tbl>
    <w:p w14:paraId="7822D6ED" w14:textId="7A0E7442" w:rsidR="00DD267F" w:rsidRDefault="00DD267F"/>
    <w:sectPr w:rsidR="00DD267F" w:rsidSect="00BF01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F8D9FF" w14:textId="77777777" w:rsidR="00975621" w:rsidRDefault="00975621" w:rsidP="001F192E">
      <w:r>
        <w:separator/>
      </w:r>
    </w:p>
  </w:endnote>
  <w:endnote w:type="continuationSeparator" w:id="0">
    <w:p w14:paraId="7EF0E77F" w14:textId="77777777" w:rsidR="00975621" w:rsidRDefault="00975621" w:rsidP="001F1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宋体"/>
    <w:charset w:val="00"/>
    <w:family w:val="roman"/>
    <w:pitch w:val="default"/>
    <w:sig w:usb0="00000000" w:usb1="00000000" w:usb2="00000000" w:usb3="00000000" w:csb0="00040001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B7243A" w14:textId="77777777" w:rsidR="00975621" w:rsidRDefault="00975621" w:rsidP="001F192E">
      <w:r>
        <w:separator/>
      </w:r>
    </w:p>
  </w:footnote>
  <w:footnote w:type="continuationSeparator" w:id="0">
    <w:p w14:paraId="3B2D99B6" w14:textId="77777777" w:rsidR="00975621" w:rsidRDefault="00975621" w:rsidP="001F19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70"/>
  </w:docVars>
  <w:rsids>
    <w:rsidRoot w:val="00C34E77"/>
    <w:rsid w:val="000F2740"/>
    <w:rsid w:val="00100053"/>
    <w:rsid w:val="00125AF5"/>
    <w:rsid w:val="00173A6D"/>
    <w:rsid w:val="001C597A"/>
    <w:rsid w:val="001F192E"/>
    <w:rsid w:val="002161EC"/>
    <w:rsid w:val="00230361"/>
    <w:rsid w:val="002305EF"/>
    <w:rsid w:val="002455DC"/>
    <w:rsid w:val="002A6422"/>
    <w:rsid w:val="002C36BE"/>
    <w:rsid w:val="002C4760"/>
    <w:rsid w:val="00322496"/>
    <w:rsid w:val="003230D6"/>
    <w:rsid w:val="00381915"/>
    <w:rsid w:val="00381B45"/>
    <w:rsid w:val="003A0096"/>
    <w:rsid w:val="00445775"/>
    <w:rsid w:val="00452340"/>
    <w:rsid w:val="004D2C10"/>
    <w:rsid w:val="0050479E"/>
    <w:rsid w:val="0050736F"/>
    <w:rsid w:val="005438A2"/>
    <w:rsid w:val="00551E1D"/>
    <w:rsid w:val="00552EA2"/>
    <w:rsid w:val="005539A9"/>
    <w:rsid w:val="00570CF7"/>
    <w:rsid w:val="00592BEC"/>
    <w:rsid w:val="00647A06"/>
    <w:rsid w:val="0075129B"/>
    <w:rsid w:val="007811B5"/>
    <w:rsid w:val="007B38F1"/>
    <w:rsid w:val="007E269C"/>
    <w:rsid w:val="00813091"/>
    <w:rsid w:val="00822DDA"/>
    <w:rsid w:val="00967B55"/>
    <w:rsid w:val="00975621"/>
    <w:rsid w:val="009C7904"/>
    <w:rsid w:val="00A84C07"/>
    <w:rsid w:val="00B122C6"/>
    <w:rsid w:val="00B71668"/>
    <w:rsid w:val="00B82A8E"/>
    <w:rsid w:val="00BF01EC"/>
    <w:rsid w:val="00C34E77"/>
    <w:rsid w:val="00C63C97"/>
    <w:rsid w:val="00C666A6"/>
    <w:rsid w:val="00CA485D"/>
    <w:rsid w:val="00D94D1C"/>
    <w:rsid w:val="00DB7FFD"/>
    <w:rsid w:val="00DC58E0"/>
    <w:rsid w:val="00DD267F"/>
    <w:rsid w:val="00E45849"/>
    <w:rsid w:val="00E83865"/>
    <w:rsid w:val="00EC729A"/>
    <w:rsid w:val="00ED4C12"/>
    <w:rsid w:val="00F07A1E"/>
    <w:rsid w:val="00F63618"/>
    <w:rsid w:val="01A80920"/>
    <w:rsid w:val="026700BF"/>
    <w:rsid w:val="027C4419"/>
    <w:rsid w:val="02C96843"/>
    <w:rsid w:val="052E394C"/>
    <w:rsid w:val="06697809"/>
    <w:rsid w:val="082F069D"/>
    <w:rsid w:val="084D58ED"/>
    <w:rsid w:val="089D789A"/>
    <w:rsid w:val="0B0B496A"/>
    <w:rsid w:val="0B8E1492"/>
    <w:rsid w:val="0BA020D7"/>
    <w:rsid w:val="0FDD2887"/>
    <w:rsid w:val="11036611"/>
    <w:rsid w:val="1243540F"/>
    <w:rsid w:val="146668E5"/>
    <w:rsid w:val="151B036D"/>
    <w:rsid w:val="15EA597C"/>
    <w:rsid w:val="17F022C1"/>
    <w:rsid w:val="182414E8"/>
    <w:rsid w:val="194A727F"/>
    <w:rsid w:val="1A5C55DF"/>
    <w:rsid w:val="1ABB4247"/>
    <w:rsid w:val="1D5D4693"/>
    <w:rsid w:val="1F18661A"/>
    <w:rsid w:val="1FBB6591"/>
    <w:rsid w:val="203C3B22"/>
    <w:rsid w:val="20F04239"/>
    <w:rsid w:val="26B86748"/>
    <w:rsid w:val="27517E95"/>
    <w:rsid w:val="278D7199"/>
    <w:rsid w:val="28420858"/>
    <w:rsid w:val="2A8F2772"/>
    <w:rsid w:val="2B7643CE"/>
    <w:rsid w:val="30CD2B7B"/>
    <w:rsid w:val="32E474B7"/>
    <w:rsid w:val="38142955"/>
    <w:rsid w:val="3C73797A"/>
    <w:rsid w:val="3CAB04E9"/>
    <w:rsid w:val="3F42531C"/>
    <w:rsid w:val="410C225B"/>
    <w:rsid w:val="41920B48"/>
    <w:rsid w:val="41BB41A8"/>
    <w:rsid w:val="42055299"/>
    <w:rsid w:val="426B5470"/>
    <w:rsid w:val="426E0C0F"/>
    <w:rsid w:val="451149AB"/>
    <w:rsid w:val="4624072B"/>
    <w:rsid w:val="46973F45"/>
    <w:rsid w:val="4BE86AAB"/>
    <w:rsid w:val="4CBD0820"/>
    <w:rsid w:val="4CF530FF"/>
    <w:rsid w:val="4D315E33"/>
    <w:rsid w:val="4E80036E"/>
    <w:rsid w:val="4F536E02"/>
    <w:rsid w:val="4F941717"/>
    <w:rsid w:val="535355F2"/>
    <w:rsid w:val="53573C15"/>
    <w:rsid w:val="539447DF"/>
    <w:rsid w:val="54507E77"/>
    <w:rsid w:val="558B293F"/>
    <w:rsid w:val="55AB3DAE"/>
    <w:rsid w:val="574B2A1A"/>
    <w:rsid w:val="587C1D80"/>
    <w:rsid w:val="5A0C69E5"/>
    <w:rsid w:val="5BE022B9"/>
    <w:rsid w:val="5C905FA1"/>
    <w:rsid w:val="5CBE2317"/>
    <w:rsid w:val="5D11348E"/>
    <w:rsid w:val="5DE20149"/>
    <w:rsid w:val="61D51E13"/>
    <w:rsid w:val="624B6632"/>
    <w:rsid w:val="63731A37"/>
    <w:rsid w:val="6616012A"/>
    <w:rsid w:val="67966C1F"/>
    <w:rsid w:val="67EB1F40"/>
    <w:rsid w:val="681F42EB"/>
    <w:rsid w:val="68C62C6B"/>
    <w:rsid w:val="6A7A105E"/>
    <w:rsid w:val="6EC62891"/>
    <w:rsid w:val="6EEF6BCC"/>
    <w:rsid w:val="70031D6D"/>
    <w:rsid w:val="70836169"/>
    <w:rsid w:val="711D19BD"/>
    <w:rsid w:val="716A4348"/>
    <w:rsid w:val="71BA209D"/>
    <w:rsid w:val="7D6D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298463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9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rsid w:val="00C63C9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BF01EC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BF01EC"/>
    <w:rPr>
      <w:rFonts w:ascii="TimesNewRomanPSMT" w:eastAsia="TimesNewRomanPSMT" w:hAnsi="TimesNewRomanPSMT" w:cs="TimesNewRomanPSMT"/>
      <w:color w:val="242021"/>
      <w:sz w:val="20"/>
      <w:szCs w:val="20"/>
    </w:rPr>
  </w:style>
  <w:style w:type="paragraph" w:styleId="a4">
    <w:name w:val="header"/>
    <w:basedOn w:val="a"/>
    <w:link w:val="a5"/>
    <w:rsid w:val="001F19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rsid w:val="001F192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1F19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rsid w:val="001F192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DD267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 w:cs="Courier New"/>
      <w:kern w:val="0"/>
      <w:sz w:val="20"/>
      <w:szCs w:val="20"/>
    </w:rPr>
  </w:style>
  <w:style w:type="character" w:customStyle="1" w:styleId="HTML0">
    <w:name w:val="HTML 预设格式字符"/>
    <w:basedOn w:val="a0"/>
    <w:link w:val="HTML"/>
    <w:uiPriority w:val="99"/>
    <w:semiHidden/>
    <w:rsid w:val="00DD267F"/>
    <w:rPr>
      <w:rFonts w:ascii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2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350075">
          <w:blockQuote w:val="1"/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84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17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183224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397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098200">
                              <w:blockQuote w:val="1"/>
                              <w:marLeft w:val="96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199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0369546">
                                      <w:blockQuote w:val="1"/>
                                      <w:marLeft w:val="96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6" w:color="CCCCCC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6991158">
                                          <w:blockQuote w:val="1"/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24375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721614">
                                                  <w:blockQuote w:val="1"/>
                                                  <w:marLeft w:val="96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single" w:sz="6" w:space="6" w:color="CCCCCC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70322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0303613">
                                                          <w:blockQuote w:val="1"/>
                                                          <w:marLeft w:val="96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6" w:space="6" w:color="CCCCCC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45044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29499864">
                                                                  <w:blockQuote w:val="1"/>
                                                                  <w:marLeft w:val="96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single" w:sz="6" w:space="6" w:color="CCCCCC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76187473">
                                                                      <w:blockQuote w:val="1"/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581300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2934429">
                                                                              <w:blockQuote w:val="1"/>
                                                                              <w:marLeft w:val="96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single" w:sz="6" w:space="6" w:color="CCCCCC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617786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95333156">
                                                                                      <w:blockQuote w:val="1"/>
                                                                                      <w:marLeft w:val="96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6" w:space="6" w:color="CCCCCC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089020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64684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022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848730">
          <w:blockQuote w:val="1"/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44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111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21740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624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6102487">
                              <w:blockQuote w:val="1"/>
                              <w:marLeft w:val="96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473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4109636">
                                      <w:blockQuote w:val="1"/>
                                      <w:marLeft w:val="96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6" w:color="CCCCCC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8526437">
                                          <w:blockQuote w:val="1"/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3441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0553817">
                                                  <w:blockQuote w:val="1"/>
                                                  <w:marLeft w:val="96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single" w:sz="6" w:space="6" w:color="CCCCCC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7722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5459589">
                                                          <w:blockQuote w:val="1"/>
                                                          <w:marLeft w:val="96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6" w:space="6" w:color="CCCCCC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59481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93412370">
                                                                  <w:blockQuote w:val="1"/>
                                                                  <w:marLeft w:val="96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single" w:sz="6" w:space="6" w:color="CCCCCC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3929281">
                                                                      <w:blockQuote w:val="1"/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598854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7409491">
                                                                              <w:blockQuote w:val="1"/>
                                                                              <w:marLeft w:val="96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single" w:sz="6" w:space="6" w:color="CCCCCC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444062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26722240">
                                                                                      <w:blockQuote w:val="1"/>
                                                                                      <w:marLeft w:val="96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6" w:space="6" w:color="CCCCCC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316943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918643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31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887697">
          <w:blockQuote w:val="1"/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77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91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455886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476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9472055">
                              <w:blockQuote w:val="1"/>
                              <w:marLeft w:val="96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0429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1253949">
                                      <w:blockQuote w:val="1"/>
                                      <w:marLeft w:val="96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6" w:color="CCCCCC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6830385">
                                          <w:blockQuote w:val="1"/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22233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5585382">
                                                  <w:blockQuote w:val="1"/>
                                                  <w:marLeft w:val="96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single" w:sz="6" w:space="6" w:color="CCCCCC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28198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1335551">
                                                          <w:blockQuote w:val="1"/>
                                                          <w:marLeft w:val="96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6" w:space="6" w:color="CCCCCC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521945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3185139">
                                                                  <w:blockQuote w:val="1"/>
                                                                  <w:marLeft w:val="96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single" w:sz="6" w:space="6" w:color="CCCCCC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1498355">
                                                                      <w:blockQuote w:val="1"/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900515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9206759">
                                                                              <w:blockQuote w:val="1"/>
                                                                              <w:marLeft w:val="96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single" w:sz="6" w:space="6" w:color="CCCCCC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166236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71796601">
                                                                                      <w:blockQuote w:val="1"/>
                                                                                      <w:marLeft w:val="96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6" w:space="6" w:color="CCCCCC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029824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000135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635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790445">
          <w:blockQuote w:val="1"/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8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49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909882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511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8442077">
                              <w:blockQuote w:val="1"/>
                              <w:marLeft w:val="96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9433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8005879">
                                      <w:blockQuote w:val="1"/>
                                      <w:marLeft w:val="96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6" w:color="CCCCCC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9905942">
                                          <w:blockQuote w:val="1"/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66294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7217823">
                                                  <w:blockQuote w:val="1"/>
                                                  <w:marLeft w:val="96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single" w:sz="6" w:space="6" w:color="CCCCCC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04431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77251463">
                                                          <w:blockQuote w:val="1"/>
                                                          <w:marLeft w:val="96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6" w:space="6" w:color="CCCCCC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06834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20684615">
                                                                  <w:blockQuote w:val="1"/>
                                                                  <w:marLeft w:val="96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single" w:sz="6" w:space="6" w:color="CCCCCC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71336097">
                                                                      <w:blockQuote w:val="1"/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272476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13944966">
                                                                              <w:blockQuote w:val="1"/>
                                                                              <w:marLeft w:val="96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single" w:sz="6" w:space="6" w:color="CCCCCC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938662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46661485">
                                                                                      <w:blockQuote w:val="1"/>
                                                                                      <w:marLeft w:val="96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6" w:space="6" w:color="CCCCCC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356912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53377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07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492866">
          <w:blockQuote w:val="1"/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75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06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633577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773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7133623">
                              <w:blockQuote w:val="1"/>
                              <w:marLeft w:val="96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9124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8137987">
                                      <w:blockQuote w:val="1"/>
                                      <w:marLeft w:val="96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6" w:color="CCCCCC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340926">
                                          <w:blockQuote w:val="1"/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14173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0252029">
                                                  <w:blockQuote w:val="1"/>
                                                  <w:marLeft w:val="96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single" w:sz="6" w:space="6" w:color="CCCCCC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92965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2084326">
                                                          <w:blockQuote w:val="1"/>
                                                          <w:marLeft w:val="96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6" w:space="6" w:color="CCCCCC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47339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938727">
                                                                  <w:blockQuote w:val="1"/>
                                                                  <w:marLeft w:val="96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single" w:sz="6" w:space="6" w:color="CCCCCC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62968238">
                                                                      <w:blockQuote w:val="1"/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237832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80721874">
                                                                              <w:blockQuote w:val="1"/>
                                                                              <w:marLeft w:val="96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single" w:sz="6" w:space="6" w:color="CCCCCC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902488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21476390">
                                                                                      <w:blockQuote w:val="1"/>
                                                                                      <w:marLeft w:val="96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6" w:space="6" w:color="CCCCCC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853893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595148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98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5DCE50C-2655-B141-8F94-C10EEF0B3F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4</Characters>
  <Application>Microsoft Macintosh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han</dc:creator>
  <cp:lastModifiedBy>chenglin8</cp:lastModifiedBy>
  <cp:revision>2</cp:revision>
  <dcterms:created xsi:type="dcterms:W3CDTF">2020-08-02T11:13:00Z</dcterms:created>
  <dcterms:modified xsi:type="dcterms:W3CDTF">2020-08-02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32</vt:lpwstr>
  </property>
</Properties>
</file>